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7-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4-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1-1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3-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ultimedia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81-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89-2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189-2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189-2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3-2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7-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141-1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96-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0-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9-2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3-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253-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5-290</w:t>
            </w:r>
          </w:p>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ultimedia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23-3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27-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323-3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88-3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32-3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56-4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22-4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29-4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3"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35-4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30-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Line 130-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54-4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63-4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65-47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GY3MzA3ODFjYzEyYTAzNWFkOGY1NDdkNzc1ZTQ1N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FA62C23"/>
    <w:rsid w:val="586E0124"/>
    <w:rsid w:val="7070317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暮山雨</cp:lastModifiedBy>
  <cp:lastPrinted>2020-11-24T03:02:00Z</cp:lastPrinted>
  <dcterms:modified xsi:type="dcterms:W3CDTF">2023-08-18T06:26: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862108966C6A465DAC90B5F4E9F13FD1_12</vt:lpwstr>
  </property>
</Properties>
</file>